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0A575" w14:textId="4456B76F" w:rsidR="001C24B3" w:rsidRPr="00E00860" w:rsidRDefault="00E00860">
      <w:pPr>
        <w:rPr>
          <w:rFonts w:ascii="Times New Roman" w:hAnsi="Times New Roman" w:cs="Times New Roman"/>
          <w:color w:val="000000"/>
          <w:szCs w:val="21"/>
        </w:rPr>
      </w:pPr>
      <w:r w:rsidRPr="00E00860">
        <w:rPr>
          <w:rFonts w:ascii="Times New Roman" w:hAnsi="Times New Roman" w:cs="Times New Roman"/>
          <w:color w:val="000000"/>
          <w:szCs w:val="21"/>
        </w:rPr>
        <w:t xml:space="preserve"> The link of full original source data is: </w:t>
      </w:r>
    </w:p>
    <w:p w14:paraId="4DC8039A" w14:textId="6583DE8A" w:rsidR="00E00860" w:rsidRDefault="00000000">
      <w:pPr>
        <w:rPr>
          <w:rFonts w:ascii="Times New Roman" w:hAnsi="Times New Roman" w:cs="Times New Roman"/>
        </w:rPr>
      </w:pPr>
      <w:hyperlink r:id="rId6" w:history="1">
        <w:r w:rsidR="00E00860" w:rsidRPr="00F2297C">
          <w:rPr>
            <w:rStyle w:val="a3"/>
            <w:rFonts w:ascii="Times New Roman" w:hAnsi="Times New Roman" w:cs="Times New Roman"/>
          </w:rPr>
          <w:t>https://www.jianguoyun.com/p/DW2ENyMQ5dj5ChjvsdkEIAA</w:t>
        </w:r>
      </w:hyperlink>
    </w:p>
    <w:p w14:paraId="67A430DA" w14:textId="4A485A0D" w:rsidR="00E00860" w:rsidRDefault="00E00860">
      <w:pPr>
        <w:rPr>
          <w:rFonts w:ascii="Times New Roman" w:hAnsi="Times New Roman" w:cs="Times New Roman"/>
        </w:rPr>
      </w:pPr>
    </w:p>
    <w:p w14:paraId="7B0469FA" w14:textId="77777777" w:rsidR="00E00860" w:rsidRDefault="00E00860">
      <w:pPr>
        <w:rPr>
          <w:rFonts w:ascii="Times New Roman" w:hAnsi="Times New Roman" w:cs="Times New Roman"/>
        </w:rPr>
      </w:pPr>
    </w:p>
    <w:p w14:paraId="534B99C9" w14:textId="4188AEE7" w:rsidR="00E00860" w:rsidRPr="00347E6A" w:rsidRDefault="00347E6A" w:rsidP="00347E6A">
      <w:pPr>
        <w:widowControl/>
        <w:shd w:val="clear" w:color="auto" w:fill="FFFFFF"/>
        <w:adjustRightInd w:val="0"/>
        <w:snapToGrid w:val="0"/>
        <w:spacing w:beforeLines="50" w:before="156" w:afterLines="50" w:after="156" w:line="360" w:lineRule="auto"/>
        <w:outlineLvl w:val="2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A1A2A">
        <w:rPr>
          <w:rFonts w:ascii="Times New Roman" w:hAnsi="Times New Roman" w:cs="Times New Roman"/>
          <w:bCs/>
          <w:color w:val="000000"/>
          <w:sz w:val="22"/>
        </w:rPr>
        <w:t xml:space="preserve">The raw data of RNA-seq were uploaded to Sequence Read Archive (SRA) database and the </w:t>
      </w:r>
      <w:proofErr w:type="spellStart"/>
      <w:r w:rsidRPr="00CA1A2A">
        <w:rPr>
          <w:rFonts w:ascii="Times New Roman" w:hAnsi="Times New Roman" w:cs="Times New Roman"/>
          <w:bCs/>
          <w:color w:val="000000"/>
          <w:sz w:val="22"/>
        </w:rPr>
        <w:t>BioProject</w:t>
      </w:r>
      <w:proofErr w:type="spellEnd"/>
      <w:r w:rsidRPr="00CA1A2A">
        <w:rPr>
          <w:rFonts w:ascii="Times New Roman" w:hAnsi="Times New Roman" w:cs="Times New Roman"/>
          <w:bCs/>
          <w:color w:val="000000"/>
          <w:sz w:val="22"/>
        </w:rPr>
        <w:t xml:space="preserve"> ID is: PRJNA880976.</w:t>
      </w:r>
    </w:p>
    <w:sectPr w:rsidR="00E00860" w:rsidRPr="00347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78C9C" w14:textId="77777777" w:rsidR="00426392" w:rsidRDefault="00426392" w:rsidP="009D6A60">
      <w:r>
        <w:separator/>
      </w:r>
    </w:p>
  </w:endnote>
  <w:endnote w:type="continuationSeparator" w:id="0">
    <w:p w14:paraId="3B99E031" w14:textId="77777777" w:rsidR="00426392" w:rsidRDefault="00426392" w:rsidP="009D6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01D0D" w14:textId="77777777" w:rsidR="00426392" w:rsidRDefault="00426392" w:rsidP="009D6A60">
      <w:r>
        <w:separator/>
      </w:r>
    </w:p>
  </w:footnote>
  <w:footnote w:type="continuationSeparator" w:id="0">
    <w:p w14:paraId="1CB8AC7E" w14:textId="77777777" w:rsidR="00426392" w:rsidRDefault="00426392" w:rsidP="009D6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9F"/>
    <w:rsid w:val="001C24B3"/>
    <w:rsid w:val="00347E6A"/>
    <w:rsid w:val="00426392"/>
    <w:rsid w:val="0068169F"/>
    <w:rsid w:val="009D6A60"/>
    <w:rsid w:val="00CA1A2A"/>
    <w:rsid w:val="00E0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D924D"/>
  <w15:chartTrackingRefBased/>
  <w15:docId w15:val="{19AC8F03-3FE3-4915-9492-5EEF96C83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0860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00860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9D6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6A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6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6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W2ENyMQ5dj5Chjvsdk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ingjing</dc:creator>
  <cp:keywords/>
  <dc:description/>
  <cp:lastModifiedBy>Ye Jingjing</cp:lastModifiedBy>
  <cp:revision>5</cp:revision>
  <dcterms:created xsi:type="dcterms:W3CDTF">2022-09-19T00:58:00Z</dcterms:created>
  <dcterms:modified xsi:type="dcterms:W3CDTF">2022-09-19T01:05:00Z</dcterms:modified>
</cp:coreProperties>
</file>